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D9EE9" w14:textId="77777777" w:rsidR="002B6113" w:rsidRPr="00F307FD" w:rsidRDefault="002B6113" w:rsidP="002B6113">
      <w:pPr>
        <w:spacing w:after="120"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67867619"/>
      <w:r w:rsidRPr="009C47BC">
        <w:rPr>
          <w:rStyle w:val="Heading2Char"/>
        </w:rPr>
        <w:t>S1</w:t>
      </w:r>
      <w:r>
        <w:rPr>
          <w:rStyle w:val="Heading2Char"/>
        </w:rPr>
        <w:t xml:space="preserve"> </w:t>
      </w:r>
      <w:r w:rsidRPr="009C47BC">
        <w:rPr>
          <w:rStyle w:val="Heading2Char"/>
        </w:rPr>
        <w:t>Table.  Summary of mixed effects Cox model, fitting the model to estimate time-delayed priming response in control w1118 male and female flies</w:t>
      </w:r>
      <w:bookmarkEnd w:id="0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. We used data from individuals exposed to live bacterial after different time intervals of initial heat-killed 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>rettgeri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exposure. We specified the model as: survival ~ treatment x sex x timepoint (1|vial/block), with treatment and sex as fixed effects, and vials nested within each block and as a random effect. The table shows model output (ANOVA) for priming in control flies.</w:t>
      </w:r>
    </w:p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126"/>
        <w:gridCol w:w="1135"/>
        <w:gridCol w:w="992"/>
        <w:gridCol w:w="566"/>
        <w:gridCol w:w="992"/>
      </w:tblGrid>
      <w:tr w:rsidR="002B6113" w:rsidRPr="00F307FD" w14:paraId="6F3D485B" w14:textId="77777777" w:rsidTr="00AA1553">
        <w:trPr>
          <w:jc w:val="center"/>
        </w:trPr>
        <w:tc>
          <w:tcPr>
            <w:tcW w:w="1844" w:type="dxa"/>
            <w:tcBorders>
              <w:bottom w:val="single" w:sz="4" w:space="0" w:color="auto"/>
              <w:right w:val="single" w:sz="4" w:space="0" w:color="auto"/>
            </w:tcBorders>
          </w:tcPr>
          <w:p w14:paraId="7C56180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Timepoint/sex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888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14:paraId="39B3B32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loglik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EBDE2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χ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CB5ED2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580ED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2B6113" w:rsidRPr="00F307FD" w14:paraId="2A8567AA" w14:textId="77777777" w:rsidTr="00AA1553">
        <w:trPr>
          <w:jc w:val="center"/>
        </w:trPr>
        <w:tc>
          <w:tcPr>
            <w:tcW w:w="1844" w:type="dxa"/>
            <w:tcBorders>
              <w:top w:val="single" w:sz="4" w:space="0" w:color="auto"/>
              <w:right w:val="single" w:sz="4" w:space="0" w:color="auto"/>
            </w:tcBorders>
          </w:tcPr>
          <w:p w14:paraId="1D0DC27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18-hours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 xml:space="preserve"> post</w:t>
            </w:r>
          </w:p>
          <w:p w14:paraId="33EB4A4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riming overall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8DF60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3523B7F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365567A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</w:tcPr>
          <w:p w14:paraId="057570B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801.96</w:t>
            </w:r>
          </w:p>
          <w:p w14:paraId="0572058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790.74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4AFF3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5.92</w:t>
            </w:r>
          </w:p>
          <w:p w14:paraId="122D751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2.44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4F0B45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144448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06BD4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7498F1E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B6113" w:rsidRPr="00F307FD" w14:paraId="5A39D1F8" w14:textId="77777777" w:rsidTr="00AA1553">
        <w:trPr>
          <w:jc w:val="center"/>
        </w:trPr>
        <w:tc>
          <w:tcPr>
            <w:tcW w:w="1844" w:type="dxa"/>
            <w:tcBorders>
              <w:right w:val="single" w:sz="4" w:space="0" w:color="auto"/>
            </w:tcBorders>
          </w:tcPr>
          <w:p w14:paraId="5AE6AD8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62B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14:paraId="0A27D8E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 781.47  </w:t>
            </w:r>
          </w:p>
        </w:tc>
        <w:tc>
          <w:tcPr>
            <w:tcW w:w="992" w:type="dxa"/>
          </w:tcPr>
          <w:p w14:paraId="35BA0E5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8.54</w:t>
            </w:r>
          </w:p>
        </w:tc>
        <w:tc>
          <w:tcPr>
            <w:tcW w:w="566" w:type="dxa"/>
          </w:tcPr>
          <w:p w14:paraId="3DC5A87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62DD2DF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B6113" w:rsidRPr="00F307FD" w14:paraId="41D741D9" w14:textId="77777777" w:rsidTr="00AA1553">
        <w:trPr>
          <w:jc w:val="center"/>
        </w:trPr>
        <w:tc>
          <w:tcPr>
            <w:tcW w:w="1844" w:type="dxa"/>
            <w:tcBorders>
              <w:right w:val="single" w:sz="4" w:space="0" w:color="auto"/>
            </w:tcBorders>
          </w:tcPr>
          <w:p w14:paraId="7739047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6E10B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5685211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</w:tcPr>
          <w:p w14:paraId="4C524D0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</w:tcPr>
          <w:p w14:paraId="0C63280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</w:tcPr>
          <w:p w14:paraId="53030D0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37187F4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25BFBCD7" w14:textId="77777777" w:rsidTr="00AA1553">
        <w:trPr>
          <w:jc w:val="center"/>
        </w:trPr>
        <w:tc>
          <w:tcPr>
            <w:tcW w:w="1844" w:type="dxa"/>
            <w:tcBorders>
              <w:bottom w:val="single" w:sz="4" w:space="0" w:color="auto"/>
              <w:right w:val="single" w:sz="4" w:space="0" w:color="auto"/>
            </w:tcBorders>
          </w:tcPr>
          <w:p w14:paraId="7A05FC1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6066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14:paraId="464F9E4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77672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ABE065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05D4C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6046D4E0" w14:textId="77777777" w:rsidTr="00AA1553">
        <w:trPr>
          <w:jc w:val="center"/>
        </w:trPr>
        <w:tc>
          <w:tcPr>
            <w:tcW w:w="1844" w:type="dxa"/>
            <w:tcBorders>
              <w:top w:val="single" w:sz="4" w:space="0" w:color="auto"/>
              <w:right w:val="single" w:sz="4" w:space="0" w:color="auto"/>
            </w:tcBorders>
          </w:tcPr>
          <w:p w14:paraId="47BC5DF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CDE9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14:paraId="0BA3F9E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433.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B6215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2295F4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38A60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42</w:t>
            </w:r>
          </w:p>
        </w:tc>
      </w:tr>
      <w:tr w:rsidR="002B6113" w:rsidRPr="00F307FD" w14:paraId="5BBC5809" w14:textId="77777777" w:rsidTr="00AA1553">
        <w:trPr>
          <w:jc w:val="center"/>
        </w:trPr>
        <w:tc>
          <w:tcPr>
            <w:tcW w:w="1844" w:type="dxa"/>
            <w:tcBorders>
              <w:right w:val="single" w:sz="4" w:space="0" w:color="auto"/>
            </w:tcBorders>
          </w:tcPr>
          <w:p w14:paraId="1861904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E8099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6DC5E3D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C2893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  <w:p w14:paraId="5117FD2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57445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EE4A30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4F27F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14D3808E" w14:textId="77777777" w:rsidTr="00AA1553">
        <w:trPr>
          <w:jc w:val="center"/>
        </w:trPr>
        <w:tc>
          <w:tcPr>
            <w:tcW w:w="1844" w:type="dxa"/>
            <w:tcBorders>
              <w:right w:val="single" w:sz="4" w:space="0" w:color="auto"/>
            </w:tcBorders>
          </w:tcPr>
          <w:p w14:paraId="638A4B6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7B8B1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9458B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595959" w:themeColor="text1" w:themeTint="A6"/>
              </w:rPr>
              <w:t>-</w:t>
            </w:r>
            <w:r w:rsidRPr="00F307FD">
              <w:rPr>
                <w:rFonts w:ascii="Arial" w:hAnsi="Arial" w:cs="Arial"/>
                <w:color w:val="000000" w:themeColor="text1"/>
              </w:rPr>
              <w:t>247.7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1CFA8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32.37 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35C45C9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21129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B6113" w:rsidRPr="00F307FD" w14:paraId="5426DDFE" w14:textId="77777777" w:rsidTr="00AA1553">
        <w:trPr>
          <w:jc w:val="center"/>
        </w:trPr>
        <w:tc>
          <w:tcPr>
            <w:tcW w:w="1844" w:type="dxa"/>
            <w:tcBorders>
              <w:right w:val="single" w:sz="4" w:space="0" w:color="auto"/>
            </w:tcBorders>
          </w:tcPr>
          <w:p w14:paraId="10F77C9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7263E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</w:tcPr>
          <w:p w14:paraId="1C6F424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</w:tcPr>
          <w:p w14:paraId="734D66F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</w:tcPr>
          <w:p w14:paraId="7B7415A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2F6F193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7531E4E5" w14:textId="77777777" w:rsidTr="00AA1553">
        <w:trPr>
          <w:jc w:val="center"/>
        </w:trPr>
        <w:tc>
          <w:tcPr>
            <w:tcW w:w="1844" w:type="dxa"/>
            <w:tcBorders>
              <w:right w:val="single" w:sz="4" w:space="0" w:color="auto"/>
            </w:tcBorders>
          </w:tcPr>
          <w:p w14:paraId="721F4E0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A2C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14:paraId="5171967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9</w:t>
            </w:r>
          </w:p>
        </w:tc>
        <w:tc>
          <w:tcPr>
            <w:tcW w:w="992" w:type="dxa"/>
          </w:tcPr>
          <w:p w14:paraId="0DA63BD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</w:tcPr>
          <w:p w14:paraId="3D5223B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1331B67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5DA98E7F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27141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48-hours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 xml:space="preserve"> post </w:t>
            </w:r>
          </w:p>
          <w:p w14:paraId="743A633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rimin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FDED6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6E8A7FE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5258E2B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FF13D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-1050.2</w:t>
            </w:r>
          </w:p>
          <w:p w14:paraId="72A9459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 1045.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FC94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25.73  </w:t>
            </w:r>
          </w:p>
          <w:p w14:paraId="3E39D31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8.94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487A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6AB3F6A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9D28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34DEAD4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2</w:t>
            </w:r>
          </w:p>
        </w:tc>
      </w:tr>
      <w:tr w:rsidR="002B6113" w:rsidRPr="00F307FD" w14:paraId="34181116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C8FF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overall</w:t>
            </w: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5A1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7CAF2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 -1045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9245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0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CD50DE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2418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76</w:t>
            </w:r>
          </w:p>
        </w:tc>
      </w:tr>
      <w:tr w:rsidR="002B6113" w:rsidRPr="00F307FD" w14:paraId="027CF96C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4524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E667F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352EF1E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02105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9BE0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13B3BD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3EDF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607D66BE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94BC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A75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EA1B2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0CA3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A5D0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070A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3093C9BC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B5ED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337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0C985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315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D527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21.1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0972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3DF2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B6113" w:rsidRPr="00F307FD" w14:paraId="7131A788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EF58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F34A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396301D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4A90E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  <w:p w14:paraId="15A5310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5B35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E622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95A8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460D06D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F4EDB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143B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9F144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239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9B10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5.6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8123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05B5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B6113" w:rsidRPr="00F307FD" w14:paraId="5A19D136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BADE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DB94A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E23F0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9D00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FCDA0F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5CF9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00AB88A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BDA0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867C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3303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C7FE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1045C7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B67D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183E82C1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A58D6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96-hours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 xml:space="preserve"> post </w:t>
            </w:r>
          </w:p>
          <w:p w14:paraId="1D2ED7D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rimin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1AA76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7E95B80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50C267B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11E31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647.58    </w:t>
            </w:r>
          </w:p>
          <w:p w14:paraId="4241129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647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2F7A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 36.35</w:t>
            </w:r>
          </w:p>
          <w:p w14:paraId="3693C8D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 0.14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CADA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5EEDFC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C5FD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1DC48C1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70</w:t>
            </w:r>
          </w:p>
        </w:tc>
      </w:tr>
      <w:tr w:rsidR="002B6113" w:rsidRPr="00F307FD" w14:paraId="0858310A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2AF56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overall</w:t>
            </w: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B78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D254D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647.50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EAEC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00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353D1D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A7403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93</w:t>
            </w:r>
          </w:p>
        </w:tc>
      </w:tr>
      <w:tr w:rsidR="002B6113" w:rsidRPr="00F307FD" w14:paraId="70B81A29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5E0E0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DB74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D7AA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6702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E99065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6369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3892B35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08DC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FBD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B739E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647D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EB7A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81F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1B62F99B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6975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9188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CE11B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511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A4ED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4.6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F017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7318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B6113" w:rsidRPr="00F307FD" w14:paraId="1D047554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E7DA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87C4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4007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1AA5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5FFD94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ED88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72113DDD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5CE4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D54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DD1FC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967E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CB46C8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5307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29A8AA7F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F323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FCE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B35DF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399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7B95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2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E5A2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58DA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B6113" w:rsidRPr="00F307FD" w14:paraId="26F0BBD2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187A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DDF06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065B837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D052D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6C25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990E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8513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0D3A8590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21F0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7B8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87D89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D9CD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762A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FE25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67DE3F1D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229F0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168-hours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 xml:space="preserve"> post </w:t>
            </w:r>
          </w:p>
          <w:p w14:paraId="603AE45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riming</w:t>
            </w:r>
          </w:p>
          <w:p w14:paraId="4E55FA6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086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2572253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270B714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0460C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949.67   </w:t>
            </w:r>
          </w:p>
          <w:p w14:paraId="2C021C9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948.59</w:t>
            </w:r>
          </w:p>
          <w:p w14:paraId="680FCCC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946.20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F0AA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1.712</w:t>
            </w:r>
          </w:p>
          <w:p w14:paraId="44B7F91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2.1658 </w:t>
            </w:r>
          </w:p>
          <w:p w14:paraId="60DBB41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4.7705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8637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C2CC44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3C723E1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4ECF3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06</w:t>
            </w:r>
          </w:p>
          <w:p w14:paraId="6EC2CBA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14</w:t>
            </w:r>
          </w:p>
          <w:p w14:paraId="420C2B1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2</w:t>
            </w:r>
          </w:p>
        </w:tc>
      </w:tr>
      <w:tr w:rsidR="002B6113" w:rsidRPr="00F307FD" w14:paraId="5A4D7062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81DF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1366A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56C6A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  <w:r w:rsidRPr="00F307FD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10ADC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BE8218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A4D1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2FC446C0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DD3C7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4708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3E9F3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F2AE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51B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19E5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4480109A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DAF0B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527D5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9E738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448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2D97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1.1289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E42E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9CED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28</w:t>
            </w:r>
          </w:p>
        </w:tc>
      </w:tr>
      <w:tr w:rsidR="002B6113" w:rsidRPr="00F307FD" w14:paraId="7D404804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9B44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5A11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2E4D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  <w:r w:rsidRPr="00F307FD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338D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609559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583D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31F76FCE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17AB0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02D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BE96A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7108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23FB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2670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2E4822D8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88F9D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9C4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A9FEB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371.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E0DB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13.381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1381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29C6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B6113" w:rsidRPr="00F307FD" w14:paraId="67E7794F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6D8E1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F1B99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6A960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  <w:r w:rsidRPr="00F307FD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A43C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5D76D8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1C96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771F3F5B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5BB3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2B6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0DF2A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1D1E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E1C0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515B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46CFE028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CE8EA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336-hours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 xml:space="preserve"> post </w:t>
            </w:r>
          </w:p>
          <w:p w14:paraId="03437B9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riming</w:t>
            </w:r>
          </w:p>
          <w:p w14:paraId="4EE9A21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CB38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407F80E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76820A4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D1C54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1035.0   </w:t>
            </w:r>
          </w:p>
          <w:p w14:paraId="0B8ADDB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034.9</w:t>
            </w:r>
          </w:p>
          <w:p w14:paraId="6969492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03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7CDB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5.3983</w:t>
            </w:r>
          </w:p>
          <w:p w14:paraId="1D0C6F1B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1854 </w:t>
            </w:r>
          </w:p>
          <w:p w14:paraId="010F0F1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2.7814 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1B1C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6CD03E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121B31C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13AA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2</w:t>
            </w:r>
          </w:p>
          <w:p w14:paraId="1F438AE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66</w:t>
            </w:r>
          </w:p>
          <w:p w14:paraId="7D33C9C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09</w:t>
            </w:r>
          </w:p>
        </w:tc>
      </w:tr>
      <w:tr w:rsidR="002B6113" w:rsidRPr="00F307FD" w14:paraId="4A67192C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73FD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B9D94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D04F8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  <w:r w:rsidRPr="00F307FD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7E1C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EE8E0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B757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29ADC7A9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3D8D5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331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082C1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D73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DE0F4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BC76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2CEF162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D160E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6FB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499BF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445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205B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2168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1F7E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10CA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64</w:t>
            </w:r>
          </w:p>
        </w:tc>
      </w:tr>
      <w:tr w:rsidR="002B6113" w:rsidRPr="00F307FD" w14:paraId="578340F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15B1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8140EC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A4926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  <w:r w:rsidRPr="00F307FD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125C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B630B2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F921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1AD5661A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5FEC5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B0A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58CC5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40A3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9777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8D7A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7C16C48E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BABDDA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215D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DC6AB7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448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6BC41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8.345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0F84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1C6DD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3</w:t>
            </w:r>
          </w:p>
        </w:tc>
      </w:tr>
      <w:tr w:rsidR="002B6113" w:rsidRPr="00F307FD" w14:paraId="46DFCC19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F653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5BA41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B1B78E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  <w:r w:rsidRPr="00F307FD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DB8FD8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E29FFF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ED220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B6113" w:rsidRPr="00F307FD" w14:paraId="2ACDB78A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5B6F2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82FE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030139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299AF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EAE55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2D1F6" w14:textId="77777777" w:rsidR="002B6113" w:rsidRPr="00F307FD" w:rsidRDefault="002B611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3106F590" w14:textId="77777777" w:rsidR="002B6113" w:rsidRPr="00F307FD" w:rsidRDefault="002B6113" w:rsidP="002B6113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603489EF" w14:textId="1681BE52" w:rsidR="00C11B5D" w:rsidRPr="002B6113" w:rsidRDefault="00C11B5D" w:rsidP="002B6113">
      <w:pPr>
        <w:rPr>
          <w:rFonts w:ascii="Arial" w:hAnsi="Arial" w:cs="Arial"/>
          <w:sz w:val="24"/>
          <w:szCs w:val="24"/>
        </w:rPr>
      </w:pPr>
    </w:p>
    <w:sectPr w:rsidR="00C11B5D" w:rsidRPr="002B6113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113"/>
    <w:rsid w:val="002B6113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38EF8"/>
  <w15:chartTrackingRefBased/>
  <w15:docId w15:val="{63B02E4C-5E52-F04E-B3D6-CDDE7CB8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113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1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61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B6113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8:00Z</dcterms:created>
  <dcterms:modified xsi:type="dcterms:W3CDTF">2024-06-03T10:38:00Z</dcterms:modified>
</cp:coreProperties>
</file>